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40F04" w14:textId="590055AE" w:rsidR="0000171D" w:rsidRDefault="001C3420" w:rsidP="0000171D">
      <w:pPr>
        <w:pStyle w:val="a8"/>
        <w:keepNext/>
        <w:jc w:val="center"/>
        <w:rPr>
          <w:b/>
          <w:lang w:eastAsia="zh-TW"/>
        </w:rPr>
      </w:pPr>
      <w:r w:rsidRPr="00301EA0">
        <w:rPr>
          <w:b/>
          <w:lang w:eastAsia="zh-TW"/>
        </w:rPr>
        <w:t>S1 Table. Evaluation metrics for tongue feature</w:t>
      </w:r>
      <w:r w:rsidR="00B512EC">
        <w:rPr>
          <w:b/>
          <w:lang w:eastAsia="zh-TW"/>
        </w:rPr>
        <w:t>s</w:t>
      </w:r>
    </w:p>
    <w:p w14:paraId="4F06E343" w14:textId="77777777" w:rsidR="000D03D5" w:rsidRPr="000D03D5" w:rsidRDefault="000D03D5" w:rsidP="000D03D5">
      <w:pPr>
        <w:rPr>
          <w:rFonts w:hint="eastAsia"/>
          <w:lang w:val="en-U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1"/>
        <w:gridCol w:w="1129"/>
        <w:gridCol w:w="906"/>
        <w:gridCol w:w="1024"/>
        <w:gridCol w:w="844"/>
        <w:gridCol w:w="844"/>
        <w:gridCol w:w="844"/>
        <w:gridCol w:w="844"/>
        <w:gridCol w:w="844"/>
      </w:tblGrid>
      <w:tr w:rsidR="0000171D" w:rsidRPr="00301EA0" w14:paraId="381DCCC3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6A7FD60A" w14:textId="77777777" w:rsidR="0000171D" w:rsidRPr="00301EA0" w:rsidRDefault="0000171D" w:rsidP="004807E1">
            <w:pPr>
              <w:snapToGrid w:val="0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29" w:type="dxa"/>
            <w:noWrap/>
            <w:hideMark/>
          </w:tcPr>
          <w:p w14:paraId="454331B2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Precision</w:t>
            </w:r>
          </w:p>
        </w:tc>
        <w:tc>
          <w:tcPr>
            <w:tcW w:w="906" w:type="dxa"/>
            <w:noWrap/>
            <w:hideMark/>
          </w:tcPr>
          <w:p w14:paraId="3DD6615E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Recall</w:t>
            </w:r>
          </w:p>
        </w:tc>
        <w:tc>
          <w:tcPr>
            <w:tcW w:w="1024" w:type="dxa"/>
            <w:noWrap/>
            <w:hideMark/>
          </w:tcPr>
          <w:p w14:paraId="6462159C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F1-score</w:t>
            </w:r>
          </w:p>
        </w:tc>
        <w:tc>
          <w:tcPr>
            <w:tcW w:w="844" w:type="dxa"/>
            <w:noWrap/>
            <w:hideMark/>
          </w:tcPr>
          <w:p w14:paraId="21E3DFEF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TP</w:t>
            </w:r>
          </w:p>
        </w:tc>
        <w:tc>
          <w:tcPr>
            <w:tcW w:w="844" w:type="dxa"/>
            <w:noWrap/>
            <w:hideMark/>
          </w:tcPr>
          <w:p w14:paraId="3E129AA2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FP</w:t>
            </w:r>
          </w:p>
        </w:tc>
        <w:tc>
          <w:tcPr>
            <w:tcW w:w="844" w:type="dxa"/>
            <w:noWrap/>
            <w:hideMark/>
          </w:tcPr>
          <w:p w14:paraId="6AC30547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FN</w:t>
            </w:r>
          </w:p>
        </w:tc>
        <w:tc>
          <w:tcPr>
            <w:tcW w:w="844" w:type="dxa"/>
            <w:noWrap/>
            <w:hideMark/>
          </w:tcPr>
          <w:p w14:paraId="56AE591F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IoU</w:t>
            </w:r>
            <w:proofErr w:type="spellEnd"/>
          </w:p>
        </w:tc>
        <w:tc>
          <w:tcPr>
            <w:tcW w:w="844" w:type="dxa"/>
            <w:noWrap/>
            <w:hideMark/>
          </w:tcPr>
          <w:p w14:paraId="799DDC6A" w14:textId="77777777" w:rsidR="0000171D" w:rsidRPr="00301EA0" w:rsidRDefault="0000171D" w:rsidP="00034F08">
            <w:pPr>
              <w:snapToGrid w:val="0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AP50</w:t>
            </w:r>
          </w:p>
        </w:tc>
      </w:tr>
      <w:tr w:rsidR="0000171D" w:rsidRPr="00301EA0" w14:paraId="294F7448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6A453139" w14:textId="77777777" w:rsidR="0000171D" w:rsidRPr="00301EA0" w:rsidRDefault="0000171D" w:rsidP="004807E1">
            <w:pPr>
              <w:snapToGrid w:val="0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Fissure</w:t>
            </w:r>
          </w:p>
        </w:tc>
        <w:tc>
          <w:tcPr>
            <w:tcW w:w="1129" w:type="dxa"/>
            <w:noWrap/>
            <w:hideMark/>
          </w:tcPr>
          <w:p w14:paraId="7B7E567B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8</w:t>
            </w:r>
          </w:p>
        </w:tc>
        <w:tc>
          <w:tcPr>
            <w:tcW w:w="906" w:type="dxa"/>
            <w:noWrap/>
            <w:hideMark/>
          </w:tcPr>
          <w:p w14:paraId="38C8B9C6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44</w:t>
            </w:r>
          </w:p>
        </w:tc>
        <w:tc>
          <w:tcPr>
            <w:tcW w:w="1024" w:type="dxa"/>
            <w:noWrap/>
            <w:hideMark/>
          </w:tcPr>
          <w:p w14:paraId="078BBBF9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</w:t>
            </w:r>
          </w:p>
        </w:tc>
        <w:tc>
          <w:tcPr>
            <w:tcW w:w="844" w:type="dxa"/>
            <w:noWrap/>
            <w:hideMark/>
          </w:tcPr>
          <w:p w14:paraId="16B6E72C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294</w:t>
            </w:r>
          </w:p>
        </w:tc>
        <w:tc>
          <w:tcPr>
            <w:tcW w:w="844" w:type="dxa"/>
            <w:noWrap/>
            <w:hideMark/>
          </w:tcPr>
          <w:p w14:paraId="01CF40CE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212</w:t>
            </w:r>
          </w:p>
        </w:tc>
        <w:tc>
          <w:tcPr>
            <w:tcW w:w="844" w:type="dxa"/>
            <w:noWrap/>
            <w:hideMark/>
          </w:tcPr>
          <w:p w14:paraId="06F5CCB2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368</w:t>
            </w:r>
          </w:p>
        </w:tc>
        <w:tc>
          <w:tcPr>
            <w:tcW w:w="844" w:type="dxa"/>
            <w:noWrap/>
            <w:hideMark/>
          </w:tcPr>
          <w:p w14:paraId="1EBA8270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40.67</w:t>
            </w:r>
          </w:p>
        </w:tc>
        <w:tc>
          <w:tcPr>
            <w:tcW w:w="844" w:type="dxa"/>
            <w:noWrap/>
            <w:hideMark/>
          </w:tcPr>
          <w:p w14:paraId="742ACEE1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47.67</w:t>
            </w:r>
          </w:p>
        </w:tc>
      </w:tr>
      <w:tr w:rsidR="0000171D" w:rsidRPr="00301EA0" w14:paraId="63AF63CB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682CA4A1" w14:textId="77777777" w:rsidR="0000171D" w:rsidRPr="00301EA0" w:rsidRDefault="0000171D" w:rsidP="004807E1">
            <w:pPr>
              <w:snapToGrid w:val="0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Total area of fissures</w:t>
            </w:r>
          </w:p>
        </w:tc>
        <w:tc>
          <w:tcPr>
            <w:tcW w:w="1129" w:type="dxa"/>
            <w:noWrap/>
            <w:hideMark/>
          </w:tcPr>
          <w:p w14:paraId="13B4905A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83</w:t>
            </w:r>
          </w:p>
        </w:tc>
        <w:tc>
          <w:tcPr>
            <w:tcW w:w="906" w:type="dxa"/>
            <w:noWrap/>
            <w:hideMark/>
          </w:tcPr>
          <w:p w14:paraId="11129AB3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66</w:t>
            </w:r>
          </w:p>
        </w:tc>
        <w:tc>
          <w:tcPr>
            <w:tcW w:w="1024" w:type="dxa"/>
            <w:noWrap/>
            <w:hideMark/>
          </w:tcPr>
          <w:p w14:paraId="11C57BE1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74</w:t>
            </w:r>
          </w:p>
        </w:tc>
        <w:tc>
          <w:tcPr>
            <w:tcW w:w="844" w:type="dxa"/>
            <w:noWrap/>
            <w:hideMark/>
          </w:tcPr>
          <w:p w14:paraId="602E18B7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00</w:t>
            </w:r>
          </w:p>
        </w:tc>
        <w:tc>
          <w:tcPr>
            <w:tcW w:w="844" w:type="dxa"/>
            <w:noWrap/>
            <w:hideMark/>
          </w:tcPr>
          <w:p w14:paraId="6377043D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20</w:t>
            </w:r>
          </w:p>
        </w:tc>
        <w:tc>
          <w:tcPr>
            <w:tcW w:w="844" w:type="dxa"/>
            <w:noWrap/>
            <w:hideMark/>
          </w:tcPr>
          <w:p w14:paraId="67EA773E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51</w:t>
            </w:r>
          </w:p>
        </w:tc>
        <w:tc>
          <w:tcPr>
            <w:tcW w:w="844" w:type="dxa"/>
            <w:noWrap/>
            <w:hideMark/>
          </w:tcPr>
          <w:p w14:paraId="28ED729F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57.1</w:t>
            </w:r>
          </w:p>
        </w:tc>
        <w:tc>
          <w:tcPr>
            <w:tcW w:w="844" w:type="dxa"/>
            <w:noWrap/>
            <w:hideMark/>
          </w:tcPr>
          <w:p w14:paraId="38530339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75.92</w:t>
            </w:r>
          </w:p>
        </w:tc>
      </w:tr>
      <w:tr w:rsidR="0000171D" w:rsidRPr="00301EA0" w14:paraId="36736421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5A944487" w14:textId="77777777" w:rsidR="0000171D" w:rsidRPr="00301EA0" w:rsidRDefault="0000171D" w:rsidP="004807E1">
            <w:pPr>
              <w:snapToGrid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Tooth mark</w:t>
            </w:r>
          </w:p>
        </w:tc>
        <w:tc>
          <w:tcPr>
            <w:tcW w:w="1129" w:type="dxa"/>
            <w:noWrap/>
            <w:hideMark/>
          </w:tcPr>
          <w:p w14:paraId="0515CA76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64</w:t>
            </w:r>
          </w:p>
        </w:tc>
        <w:tc>
          <w:tcPr>
            <w:tcW w:w="906" w:type="dxa"/>
            <w:noWrap/>
            <w:hideMark/>
          </w:tcPr>
          <w:p w14:paraId="3004B50F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4</w:t>
            </w:r>
          </w:p>
        </w:tc>
        <w:tc>
          <w:tcPr>
            <w:tcW w:w="1024" w:type="dxa"/>
            <w:noWrap/>
            <w:hideMark/>
          </w:tcPr>
          <w:p w14:paraId="3FA2D006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9</w:t>
            </w:r>
          </w:p>
        </w:tc>
        <w:tc>
          <w:tcPr>
            <w:tcW w:w="844" w:type="dxa"/>
            <w:noWrap/>
            <w:hideMark/>
          </w:tcPr>
          <w:p w14:paraId="64134C45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228</w:t>
            </w:r>
          </w:p>
        </w:tc>
        <w:tc>
          <w:tcPr>
            <w:tcW w:w="844" w:type="dxa"/>
            <w:noWrap/>
            <w:hideMark/>
          </w:tcPr>
          <w:p w14:paraId="5361E7F4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680</w:t>
            </w:r>
          </w:p>
        </w:tc>
        <w:tc>
          <w:tcPr>
            <w:tcW w:w="844" w:type="dxa"/>
            <w:noWrap/>
            <w:hideMark/>
          </w:tcPr>
          <w:p w14:paraId="6E0C6344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037</w:t>
            </w:r>
          </w:p>
        </w:tc>
        <w:tc>
          <w:tcPr>
            <w:tcW w:w="844" w:type="dxa"/>
            <w:noWrap/>
            <w:hideMark/>
          </w:tcPr>
          <w:p w14:paraId="6C49098F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44.8</w:t>
            </w:r>
          </w:p>
        </w:tc>
        <w:tc>
          <w:tcPr>
            <w:tcW w:w="844" w:type="dxa"/>
            <w:noWrap/>
            <w:hideMark/>
          </w:tcPr>
          <w:p w14:paraId="4900957B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58.94</w:t>
            </w:r>
          </w:p>
        </w:tc>
      </w:tr>
      <w:tr w:rsidR="0000171D" w:rsidRPr="00301EA0" w14:paraId="2A42BC5B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03D514AB" w14:textId="0A0419A6" w:rsidR="0000171D" w:rsidRPr="00301EA0" w:rsidRDefault="0000171D" w:rsidP="004807E1">
            <w:pPr>
              <w:snapToGrid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Thick coating</w:t>
            </w:r>
          </w:p>
        </w:tc>
        <w:tc>
          <w:tcPr>
            <w:tcW w:w="1129" w:type="dxa"/>
            <w:noWrap/>
            <w:hideMark/>
          </w:tcPr>
          <w:p w14:paraId="20868CF6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85</w:t>
            </w:r>
          </w:p>
        </w:tc>
        <w:tc>
          <w:tcPr>
            <w:tcW w:w="906" w:type="dxa"/>
            <w:noWrap/>
            <w:hideMark/>
          </w:tcPr>
          <w:p w14:paraId="64DA6C9E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6</w:t>
            </w:r>
          </w:p>
        </w:tc>
        <w:tc>
          <w:tcPr>
            <w:tcW w:w="1024" w:type="dxa"/>
            <w:noWrap/>
            <w:hideMark/>
          </w:tcPr>
          <w:p w14:paraId="2A85CC88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68</w:t>
            </w:r>
          </w:p>
        </w:tc>
        <w:tc>
          <w:tcPr>
            <w:tcW w:w="844" w:type="dxa"/>
            <w:noWrap/>
            <w:hideMark/>
          </w:tcPr>
          <w:p w14:paraId="6A043CCB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49</w:t>
            </w:r>
          </w:p>
        </w:tc>
        <w:tc>
          <w:tcPr>
            <w:tcW w:w="844" w:type="dxa"/>
            <w:noWrap/>
            <w:hideMark/>
          </w:tcPr>
          <w:p w14:paraId="3F9D2B36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27</w:t>
            </w:r>
          </w:p>
        </w:tc>
        <w:tc>
          <w:tcPr>
            <w:tcW w:w="844" w:type="dxa"/>
            <w:noWrap/>
            <w:hideMark/>
          </w:tcPr>
          <w:p w14:paraId="0B8F8CF0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16</w:t>
            </w:r>
          </w:p>
        </w:tc>
        <w:tc>
          <w:tcPr>
            <w:tcW w:w="844" w:type="dxa"/>
            <w:noWrap/>
            <w:hideMark/>
          </w:tcPr>
          <w:p w14:paraId="1D1E9042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60.63</w:t>
            </w:r>
          </w:p>
        </w:tc>
        <w:tc>
          <w:tcPr>
            <w:tcW w:w="844" w:type="dxa"/>
            <w:noWrap/>
            <w:hideMark/>
          </w:tcPr>
          <w:p w14:paraId="3890E8E0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71.25</w:t>
            </w:r>
          </w:p>
        </w:tc>
      </w:tr>
      <w:tr w:rsidR="0000171D" w:rsidRPr="00301EA0" w14:paraId="6A3C6C24" w14:textId="77777777" w:rsidTr="000D03D5">
        <w:trPr>
          <w:trHeight w:val="340"/>
        </w:trPr>
        <w:tc>
          <w:tcPr>
            <w:tcW w:w="2071" w:type="dxa"/>
            <w:noWrap/>
            <w:hideMark/>
          </w:tcPr>
          <w:p w14:paraId="5D40C6E0" w14:textId="77777777" w:rsidR="0000171D" w:rsidRPr="00301EA0" w:rsidRDefault="0000171D" w:rsidP="004807E1">
            <w:pPr>
              <w:snapToGrid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Yellow coating</w:t>
            </w:r>
          </w:p>
        </w:tc>
        <w:tc>
          <w:tcPr>
            <w:tcW w:w="1129" w:type="dxa"/>
            <w:noWrap/>
            <w:hideMark/>
          </w:tcPr>
          <w:p w14:paraId="191A54B9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77</w:t>
            </w:r>
          </w:p>
        </w:tc>
        <w:tc>
          <w:tcPr>
            <w:tcW w:w="906" w:type="dxa"/>
            <w:noWrap/>
            <w:hideMark/>
          </w:tcPr>
          <w:p w14:paraId="2230EC6A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43</w:t>
            </w:r>
          </w:p>
        </w:tc>
        <w:tc>
          <w:tcPr>
            <w:tcW w:w="1024" w:type="dxa"/>
            <w:noWrap/>
            <w:hideMark/>
          </w:tcPr>
          <w:p w14:paraId="49EA629E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0.55</w:t>
            </w:r>
          </w:p>
        </w:tc>
        <w:tc>
          <w:tcPr>
            <w:tcW w:w="844" w:type="dxa"/>
            <w:noWrap/>
            <w:hideMark/>
          </w:tcPr>
          <w:p w14:paraId="3FD62582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75</w:t>
            </w:r>
          </w:p>
        </w:tc>
        <w:tc>
          <w:tcPr>
            <w:tcW w:w="844" w:type="dxa"/>
            <w:noWrap/>
            <w:hideMark/>
          </w:tcPr>
          <w:p w14:paraId="1569CB77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22</w:t>
            </w:r>
          </w:p>
        </w:tc>
        <w:tc>
          <w:tcPr>
            <w:tcW w:w="844" w:type="dxa"/>
            <w:noWrap/>
            <w:hideMark/>
          </w:tcPr>
          <w:p w14:paraId="16AF428A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100</w:t>
            </w:r>
          </w:p>
        </w:tc>
        <w:tc>
          <w:tcPr>
            <w:tcW w:w="844" w:type="dxa"/>
            <w:noWrap/>
            <w:hideMark/>
          </w:tcPr>
          <w:p w14:paraId="5C986559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55.36</w:t>
            </w:r>
          </w:p>
        </w:tc>
        <w:tc>
          <w:tcPr>
            <w:tcW w:w="844" w:type="dxa"/>
            <w:noWrap/>
            <w:hideMark/>
          </w:tcPr>
          <w:p w14:paraId="5D74F088" w14:textId="77777777" w:rsidR="0000171D" w:rsidRPr="00301EA0" w:rsidRDefault="0000171D" w:rsidP="00034F08">
            <w:pPr>
              <w:snapToGrid w:val="0"/>
              <w:jc w:val="right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 w:hint="eastAsia"/>
                <w:szCs w:val="24"/>
                <w:lang w:val="en-US"/>
              </w:rPr>
              <w:t>59.78</w:t>
            </w:r>
          </w:p>
        </w:tc>
      </w:tr>
    </w:tbl>
    <w:p w14:paraId="33686952" w14:textId="35D00DC0" w:rsidR="00FE54E4" w:rsidRPr="00D371E7" w:rsidRDefault="0000171D" w:rsidP="00D371E7">
      <w:pPr>
        <w:snapToGrid w:val="0"/>
        <w:rPr>
          <w:rFonts w:ascii="Times New Roman" w:eastAsia="Times New Roman" w:hAnsi="Times New Roman" w:cs="Times New Roman"/>
          <w:szCs w:val="24"/>
          <w:lang w:val="en-US"/>
        </w:rPr>
      </w:pP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>F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t>1-score = (precision * recall) / (precision + recall)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br/>
        <w:t>TP: True positive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br/>
        <w:t>FP: False positive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br/>
        <w:t>FN: False negative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br/>
      </w:r>
      <w:proofErr w:type="spellStart"/>
      <w:r w:rsidRPr="00301EA0">
        <w:rPr>
          <w:rFonts w:ascii="Times New Roman" w:eastAsia="Times New Roman" w:hAnsi="Times New Roman" w:cs="Times New Roman"/>
          <w:szCs w:val="24"/>
          <w:lang w:val="en-US"/>
        </w:rPr>
        <w:t>IoU</w:t>
      </w:r>
      <w:proofErr w:type="spellEnd"/>
      <w:r w:rsidRPr="00301EA0">
        <w:rPr>
          <w:rFonts w:ascii="Times New Roman" w:eastAsia="Times New Roman" w:hAnsi="Times New Roman" w:cs="Times New Roman"/>
          <w:szCs w:val="24"/>
          <w:lang w:val="en-US"/>
        </w:rPr>
        <w:t>: Intersection over union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br/>
      </w: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>A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t>P50: a</w:t>
      </w: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 xml:space="preserve">verage 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t>p</w:t>
      </w: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 xml:space="preserve">recision with 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t xml:space="preserve">an </w:t>
      </w: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 xml:space="preserve">intersection over union </w:t>
      </w:r>
      <w:r w:rsidRPr="00301EA0">
        <w:rPr>
          <w:rFonts w:ascii="Times New Roman" w:eastAsia="Times New Roman" w:hAnsi="Times New Roman" w:cs="Times New Roman"/>
          <w:szCs w:val="24"/>
          <w:lang w:val="en-US"/>
        </w:rPr>
        <w:t xml:space="preserve">greater than or equal to </w:t>
      </w:r>
      <w:r w:rsidRPr="00301EA0">
        <w:rPr>
          <w:rFonts w:ascii="Times New Roman" w:eastAsia="Times New Roman" w:hAnsi="Times New Roman" w:cs="Times New Roman" w:hint="eastAsia"/>
          <w:szCs w:val="24"/>
          <w:lang w:val="en-US"/>
        </w:rPr>
        <w:t>50%</w:t>
      </w:r>
    </w:p>
    <w:sectPr w:rsidR="00FE54E4" w:rsidRPr="00D37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79DBE" w14:textId="77777777" w:rsidR="00F07EA4" w:rsidRDefault="00F07EA4" w:rsidP="00844B8D">
      <w:pPr>
        <w:spacing w:after="0" w:line="240" w:lineRule="auto"/>
      </w:pPr>
      <w:r>
        <w:separator/>
      </w:r>
    </w:p>
  </w:endnote>
  <w:endnote w:type="continuationSeparator" w:id="0">
    <w:p w14:paraId="1015783C" w14:textId="77777777" w:rsidR="00F07EA4" w:rsidRDefault="00F07EA4" w:rsidP="00844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A1DF" w14:textId="77777777" w:rsidR="00F07EA4" w:rsidRDefault="00F07EA4" w:rsidP="00844B8D">
      <w:pPr>
        <w:spacing w:after="0" w:line="240" w:lineRule="auto"/>
      </w:pPr>
      <w:r>
        <w:separator/>
      </w:r>
    </w:p>
  </w:footnote>
  <w:footnote w:type="continuationSeparator" w:id="0">
    <w:p w14:paraId="0E33E89D" w14:textId="77777777" w:rsidR="00F07EA4" w:rsidRDefault="00F07EA4" w:rsidP="00844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54780"/>
    <w:multiLevelType w:val="hybridMultilevel"/>
    <w:tmpl w:val="94A4C5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7C0C79"/>
    <w:multiLevelType w:val="hybridMultilevel"/>
    <w:tmpl w:val="4A3A0112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4185372">
    <w:abstractNumId w:val="0"/>
  </w:num>
  <w:num w:numId="2" w16cid:durableId="122021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52"/>
    <w:rsid w:val="0000171D"/>
    <w:rsid w:val="00006F29"/>
    <w:rsid w:val="00012D70"/>
    <w:rsid w:val="00034863"/>
    <w:rsid w:val="00034F08"/>
    <w:rsid w:val="000367ED"/>
    <w:rsid w:val="0004430A"/>
    <w:rsid w:val="00053888"/>
    <w:rsid w:val="00062540"/>
    <w:rsid w:val="00067034"/>
    <w:rsid w:val="00075CCF"/>
    <w:rsid w:val="000B07C9"/>
    <w:rsid w:val="000D03D5"/>
    <w:rsid w:val="001166E5"/>
    <w:rsid w:val="00132C49"/>
    <w:rsid w:val="00161795"/>
    <w:rsid w:val="00180190"/>
    <w:rsid w:val="001935C7"/>
    <w:rsid w:val="001C3420"/>
    <w:rsid w:val="001D5587"/>
    <w:rsid w:val="00227139"/>
    <w:rsid w:val="002679BD"/>
    <w:rsid w:val="00271600"/>
    <w:rsid w:val="00287C87"/>
    <w:rsid w:val="002A22CD"/>
    <w:rsid w:val="002A26F0"/>
    <w:rsid w:val="002B6BF3"/>
    <w:rsid w:val="00301EA0"/>
    <w:rsid w:val="00343FEA"/>
    <w:rsid w:val="00363B13"/>
    <w:rsid w:val="003B3CB3"/>
    <w:rsid w:val="003C1AFC"/>
    <w:rsid w:val="003D3016"/>
    <w:rsid w:val="00406332"/>
    <w:rsid w:val="004067A8"/>
    <w:rsid w:val="004122E9"/>
    <w:rsid w:val="0042026F"/>
    <w:rsid w:val="004305FD"/>
    <w:rsid w:val="00434AD7"/>
    <w:rsid w:val="00450AAF"/>
    <w:rsid w:val="004511A6"/>
    <w:rsid w:val="00454C70"/>
    <w:rsid w:val="00475DC7"/>
    <w:rsid w:val="004807E1"/>
    <w:rsid w:val="0048662C"/>
    <w:rsid w:val="004B495A"/>
    <w:rsid w:val="004F2F35"/>
    <w:rsid w:val="00551010"/>
    <w:rsid w:val="005525DF"/>
    <w:rsid w:val="0055465B"/>
    <w:rsid w:val="005656C3"/>
    <w:rsid w:val="005B1FDB"/>
    <w:rsid w:val="005F4857"/>
    <w:rsid w:val="00603424"/>
    <w:rsid w:val="00624FB5"/>
    <w:rsid w:val="0069592A"/>
    <w:rsid w:val="006F75BD"/>
    <w:rsid w:val="007066C8"/>
    <w:rsid w:val="0072642B"/>
    <w:rsid w:val="00737A28"/>
    <w:rsid w:val="0074456A"/>
    <w:rsid w:val="00745C24"/>
    <w:rsid w:val="00790140"/>
    <w:rsid w:val="00795AAB"/>
    <w:rsid w:val="007A6D03"/>
    <w:rsid w:val="007B2C7C"/>
    <w:rsid w:val="007B7B18"/>
    <w:rsid w:val="007C391E"/>
    <w:rsid w:val="007E01EA"/>
    <w:rsid w:val="008066B2"/>
    <w:rsid w:val="00844B8D"/>
    <w:rsid w:val="00854795"/>
    <w:rsid w:val="00855337"/>
    <w:rsid w:val="0086668D"/>
    <w:rsid w:val="00876524"/>
    <w:rsid w:val="0088450F"/>
    <w:rsid w:val="008A3C7A"/>
    <w:rsid w:val="008C1446"/>
    <w:rsid w:val="008F4593"/>
    <w:rsid w:val="009048C8"/>
    <w:rsid w:val="00906255"/>
    <w:rsid w:val="00907A77"/>
    <w:rsid w:val="009106E4"/>
    <w:rsid w:val="00982BCA"/>
    <w:rsid w:val="00997CD1"/>
    <w:rsid w:val="009A4BCB"/>
    <w:rsid w:val="009B2B98"/>
    <w:rsid w:val="009C039A"/>
    <w:rsid w:val="009D31E2"/>
    <w:rsid w:val="009D409F"/>
    <w:rsid w:val="00A02C0F"/>
    <w:rsid w:val="00A03304"/>
    <w:rsid w:val="00A05B4D"/>
    <w:rsid w:val="00A07DC3"/>
    <w:rsid w:val="00A150B1"/>
    <w:rsid w:val="00A228B4"/>
    <w:rsid w:val="00A40307"/>
    <w:rsid w:val="00AB6FAD"/>
    <w:rsid w:val="00AD0A0E"/>
    <w:rsid w:val="00AE2C98"/>
    <w:rsid w:val="00B268D8"/>
    <w:rsid w:val="00B45FF6"/>
    <w:rsid w:val="00B512EC"/>
    <w:rsid w:val="00B83185"/>
    <w:rsid w:val="00BD1403"/>
    <w:rsid w:val="00BD1F3F"/>
    <w:rsid w:val="00BE0082"/>
    <w:rsid w:val="00BE2A13"/>
    <w:rsid w:val="00BF45A1"/>
    <w:rsid w:val="00C20BBA"/>
    <w:rsid w:val="00C3141C"/>
    <w:rsid w:val="00C44ECA"/>
    <w:rsid w:val="00C46FFE"/>
    <w:rsid w:val="00C64CA7"/>
    <w:rsid w:val="00C86512"/>
    <w:rsid w:val="00C91152"/>
    <w:rsid w:val="00CA0081"/>
    <w:rsid w:val="00CA1C7E"/>
    <w:rsid w:val="00CB5ED6"/>
    <w:rsid w:val="00CC4A2A"/>
    <w:rsid w:val="00CF57EC"/>
    <w:rsid w:val="00D017E3"/>
    <w:rsid w:val="00D22931"/>
    <w:rsid w:val="00D371E7"/>
    <w:rsid w:val="00D42C3B"/>
    <w:rsid w:val="00D43143"/>
    <w:rsid w:val="00D710D0"/>
    <w:rsid w:val="00DA65E1"/>
    <w:rsid w:val="00DA717C"/>
    <w:rsid w:val="00DB6096"/>
    <w:rsid w:val="00E01351"/>
    <w:rsid w:val="00E24468"/>
    <w:rsid w:val="00E46A3F"/>
    <w:rsid w:val="00E604DF"/>
    <w:rsid w:val="00E63853"/>
    <w:rsid w:val="00E814E5"/>
    <w:rsid w:val="00E82C32"/>
    <w:rsid w:val="00EB10B5"/>
    <w:rsid w:val="00EE5F22"/>
    <w:rsid w:val="00F07EA4"/>
    <w:rsid w:val="00F87C40"/>
    <w:rsid w:val="00F97260"/>
    <w:rsid w:val="00FB093C"/>
    <w:rsid w:val="00FB59BF"/>
    <w:rsid w:val="00FC7B77"/>
    <w:rsid w:val="00FE2D91"/>
    <w:rsid w:val="00FE54E4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DE77D"/>
  <w15:chartTrackingRefBased/>
  <w15:docId w15:val="{5C77A95C-4C3F-4AF3-95F9-15B1B926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qFormat/>
    <w:rsid w:val="00E46A3F"/>
    <w:pPr>
      <w:spacing w:before="100" w:beforeAutospacing="1" w:after="100" w:afterAutospacing="1" w:line="24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3">
    <w:name w:val="List Paragraph"/>
    <w:basedOn w:val="a"/>
    <w:uiPriority w:val="34"/>
    <w:qFormat/>
    <w:rsid w:val="00E46A3F"/>
    <w:pPr>
      <w:spacing w:after="0" w:line="240" w:lineRule="atLeast"/>
      <w:ind w:leftChars="200" w:left="480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Web0">
    <w:name w:val="內文 (Web) 字元"/>
    <w:basedOn w:val="a0"/>
    <w:link w:val="Web"/>
    <w:qFormat/>
    <w:rsid w:val="00E46A3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844B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4B8D"/>
    <w:rPr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44B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4B8D"/>
    <w:rPr>
      <w:sz w:val="20"/>
      <w:szCs w:val="20"/>
      <w:lang w:val="en-GB"/>
    </w:rPr>
  </w:style>
  <w:style w:type="paragraph" w:styleId="a8">
    <w:name w:val="caption"/>
    <w:basedOn w:val="a"/>
    <w:next w:val="a"/>
    <w:unhideWhenUsed/>
    <w:qFormat/>
    <w:rsid w:val="00844B8D"/>
    <w:pPr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a9">
    <w:name w:val="Table Grid"/>
    <w:basedOn w:val="a1"/>
    <w:uiPriority w:val="39"/>
    <w:rsid w:val="00044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FE54E4"/>
    <w:pPr>
      <w:spacing w:after="0" w:line="240" w:lineRule="auto"/>
    </w:pPr>
    <w:rPr>
      <w:lang w:val="en-GB"/>
    </w:rPr>
  </w:style>
  <w:style w:type="character" w:styleId="ab">
    <w:name w:val="Hyperlink"/>
    <w:rsid w:val="007B7B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9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98FDC-E814-48F9-AC9F-29C82DDC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MacDonald</dc:creator>
  <cp:keywords/>
  <dc:description/>
  <cp:lastModifiedBy>莫須有 ＿</cp:lastModifiedBy>
  <cp:revision>3</cp:revision>
  <cp:lastPrinted>2023-11-26T11:05:00Z</cp:lastPrinted>
  <dcterms:created xsi:type="dcterms:W3CDTF">2023-12-08T14:01:00Z</dcterms:created>
  <dcterms:modified xsi:type="dcterms:W3CDTF">2023-12-08T14:15:00Z</dcterms:modified>
</cp:coreProperties>
</file>